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4A2DD" w14:textId="049748B0" w:rsidR="00F37BD2" w:rsidRPr="006975A3" w:rsidRDefault="008D50AD">
      <w:pPr>
        <w:rPr>
          <w:rFonts w:ascii="Times New Roman" w:hAnsi="Times New Roman" w:cs="Times New Roman"/>
          <w:sz w:val="24"/>
          <w:szCs w:val="24"/>
        </w:rPr>
      </w:pPr>
      <w:r w:rsidRPr="006975A3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5F3BE5" w:rsidRPr="006975A3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6975A3">
        <w:rPr>
          <w:rFonts w:ascii="Times New Roman" w:hAnsi="Times New Roman" w:cs="Times New Roman"/>
          <w:b/>
          <w:bCs/>
          <w:sz w:val="24"/>
          <w:szCs w:val="24"/>
        </w:rPr>
        <w:t xml:space="preserve"> Table 1.</w:t>
      </w:r>
      <w:r w:rsidR="00281124" w:rsidRPr="006975A3">
        <w:rPr>
          <w:rFonts w:ascii="Times New Roman" w:hAnsi="Times New Roman" w:cs="Times New Roman"/>
          <w:b/>
          <w:bCs/>
          <w:sz w:val="24"/>
          <w:szCs w:val="24"/>
        </w:rPr>
        <w:t xml:space="preserve"> Primers used in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028"/>
        <w:gridCol w:w="4348"/>
        <w:gridCol w:w="1561"/>
      </w:tblGrid>
      <w:tr w:rsidR="00F37BD2" w:rsidRPr="006975A3" w14:paraId="37525DCC" w14:textId="77777777" w:rsidTr="006336B0">
        <w:tc>
          <w:tcPr>
            <w:tcW w:w="1413" w:type="dxa"/>
          </w:tcPr>
          <w:p w14:paraId="0F4BC1AE" w14:textId="77777777" w:rsidR="00F37BD2" w:rsidRPr="006975A3" w:rsidRDefault="00F37BD2" w:rsidP="006336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2028" w:type="dxa"/>
          </w:tcPr>
          <w:p w14:paraId="6851D7C5" w14:textId="77777777" w:rsidR="00F37BD2" w:rsidRPr="006975A3" w:rsidRDefault="00F37BD2" w:rsidP="006336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description</w:t>
            </w:r>
          </w:p>
        </w:tc>
        <w:tc>
          <w:tcPr>
            <w:tcW w:w="4348" w:type="dxa"/>
          </w:tcPr>
          <w:p w14:paraId="26CF9D2D" w14:textId="77777777" w:rsidR="00F37BD2" w:rsidRPr="006975A3" w:rsidRDefault="00F37BD2" w:rsidP="006336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'→3'</w:t>
            </w:r>
          </w:p>
        </w:tc>
        <w:tc>
          <w:tcPr>
            <w:tcW w:w="1561" w:type="dxa"/>
          </w:tcPr>
          <w:p w14:paraId="05CD7D73" w14:textId="77777777" w:rsidR="00F37BD2" w:rsidRPr="006975A3" w:rsidRDefault="00F37BD2" w:rsidP="006336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F37BD2" w:rsidRPr="006975A3" w14:paraId="666B264C" w14:textId="77777777" w:rsidTr="006336B0">
        <w:tc>
          <w:tcPr>
            <w:tcW w:w="1413" w:type="dxa"/>
          </w:tcPr>
          <w:p w14:paraId="6DE53DB6" w14:textId="5E8A7A89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ABPV-F</w:t>
            </w:r>
          </w:p>
        </w:tc>
        <w:tc>
          <w:tcPr>
            <w:tcW w:w="2028" w:type="dxa"/>
            <w:vMerge w:val="restart"/>
            <w:vAlign w:val="center"/>
          </w:tcPr>
          <w:p w14:paraId="0E7D70D2" w14:textId="7C148BFB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  <w:lang w:eastAsia="sr-Latn-RS"/>
              </w:rPr>
              <w:t>Acute bee paralysis virus</w:t>
            </w:r>
          </w:p>
        </w:tc>
        <w:tc>
          <w:tcPr>
            <w:tcW w:w="4348" w:type="dxa"/>
          </w:tcPr>
          <w:p w14:paraId="7D5DEBF2" w14:textId="7C8C9B8F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  <w:lang w:eastAsia="sr-Latn-RS"/>
              </w:rPr>
              <w:t>TCCTATATCGACGACGAAAGACAA</w:t>
            </w:r>
          </w:p>
        </w:tc>
        <w:tc>
          <w:tcPr>
            <w:tcW w:w="1561" w:type="dxa"/>
            <w:vMerge w:val="restart"/>
          </w:tcPr>
          <w:p w14:paraId="1731A3F2" w14:textId="33DDE29C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Chantawannakul et al. 2006</w:t>
            </w:r>
          </w:p>
        </w:tc>
      </w:tr>
      <w:tr w:rsidR="00F37BD2" w:rsidRPr="006975A3" w14:paraId="457B1DB0" w14:textId="77777777" w:rsidTr="006336B0">
        <w:tc>
          <w:tcPr>
            <w:tcW w:w="1413" w:type="dxa"/>
          </w:tcPr>
          <w:p w14:paraId="37A911F8" w14:textId="018BCB37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ABPV-R</w:t>
            </w:r>
          </w:p>
        </w:tc>
        <w:tc>
          <w:tcPr>
            <w:tcW w:w="2028" w:type="dxa"/>
            <w:vMerge/>
            <w:vAlign w:val="center"/>
          </w:tcPr>
          <w:p w14:paraId="6C232132" w14:textId="77777777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</w:tcPr>
          <w:p w14:paraId="1ABD6DA8" w14:textId="3938B19D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  <w:lang w:eastAsia="sr-Latn-RS"/>
              </w:rPr>
              <w:t>GCGCTTTAATTCCATCCAATTGA</w:t>
            </w:r>
          </w:p>
        </w:tc>
        <w:tc>
          <w:tcPr>
            <w:tcW w:w="1561" w:type="dxa"/>
            <w:vMerge/>
          </w:tcPr>
          <w:p w14:paraId="70248E7C" w14:textId="77777777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BD2" w:rsidRPr="006975A3" w14:paraId="269A5FEE" w14:textId="77777777" w:rsidTr="006336B0">
        <w:tc>
          <w:tcPr>
            <w:tcW w:w="1413" w:type="dxa"/>
          </w:tcPr>
          <w:p w14:paraId="1F2EBF7B" w14:textId="6AFFB09B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DWV-F</w:t>
            </w:r>
          </w:p>
        </w:tc>
        <w:tc>
          <w:tcPr>
            <w:tcW w:w="2028" w:type="dxa"/>
            <w:vMerge w:val="restart"/>
            <w:vAlign w:val="center"/>
          </w:tcPr>
          <w:p w14:paraId="5F74A3A7" w14:textId="3B4B15B8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  <w:lang w:eastAsia="sr-Latn-RS"/>
              </w:rPr>
              <w:t>Deformed wing virus</w:t>
            </w:r>
          </w:p>
        </w:tc>
        <w:tc>
          <w:tcPr>
            <w:tcW w:w="4348" w:type="dxa"/>
          </w:tcPr>
          <w:p w14:paraId="18B732EF" w14:textId="4F02A6D5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  <w:lang w:eastAsia="sr-Latn-RS"/>
              </w:rPr>
              <w:t>CCTGGACAAGGTCTCGGTAGAA</w:t>
            </w:r>
          </w:p>
        </w:tc>
        <w:tc>
          <w:tcPr>
            <w:tcW w:w="1561" w:type="dxa"/>
            <w:vMerge w:val="restart"/>
          </w:tcPr>
          <w:p w14:paraId="4729B891" w14:textId="624B38EF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Chantawannakul et al. 2006</w:t>
            </w:r>
          </w:p>
        </w:tc>
      </w:tr>
      <w:tr w:rsidR="00F37BD2" w:rsidRPr="006975A3" w14:paraId="449F72ED" w14:textId="77777777" w:rsidTr="006336B0">
        <w:tc>
          <w:tcPr>
            <w:tcW w:w="1413" w:type="dxa"/>
          </w:tcPr>
          <w:p w14:paraId="0B5EEB5B" w14:textId="6E2709EA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DWV-R</w:t>
            </w:r>
          </w:p>
        </w:tc>
        <w:tc>
          <w:tcPr>
            <w:tcW w:w="2028" w:type="dxa"/>
            <w:vMerge/>
            <w:vAlign w:val="center"/>
          </w:tcPr>
          <w:p w14:paraId="5377B6E2" w14:textId="77777777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</w:tcPr>
          <w:p w14:paraId="32AFD81D" w14:textId="33C70834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  <w:lang w:eastAsia="sr-Latn-RS"/>
              </w:rPr>
              <w:t>ATTCAGGACCCCACCCAAAT</w:t>
            </w:r>
          </w:p>
        </w:tc>
        <w:tc>
          <w:tcPr>
            <w:tcW w:w="1561" w:type="dxa"/>
            <w:vMerge/>
          </w:tcPr>
          <w:p w14:paraId="1F02AC79" w14:textId="77777777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BD2" w:rsidRPr="006975A3" w14:paraId="57A8AFF2" w14:textId="77777777" w:rsidTr="006336B0">
        <w:tc>
          <w:tcPr>
            <w:tcW w:w="1413" w:type="dxa"/>
          </w:tcPr>
          <w:p w14:paraId="3408C730" w14:textId="6AB4590E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SBV-F</w:t>
            </w:r>
          </w:p>
        </w:tc>
        <w:tc>
          <w:tcPr>
            <w:tcW w:w="2028" w:type="dxa"/>
            <w:vMerge w:val="restart"/>
            <w:vAlign w:val="center"/>
          </w:tcPr>
          <w:p w14:paraId="4FCE5527" w14:textId="4A8CFF4C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  <w:lang w:eastAsia="sr-Latn-RS"/>
              </w:rPr>
              <w:t>Sacbrood virus</w:t>
            </w:r>
          </w:p>
        </w:tc>
        <w:tc>
          <w:tcPr>
            <w:tcW w:w="4348" w:type="dxa"/>
          </w:tcPr>
          <w:p w14:paraId="39A59568" w14:textId="75929006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  <w:lang w:eastAsia="sr-Latn-RS"/>
              </w:rPr>
              <w:t>AAGTTGGAGGCGCGYATTTG</w:t>
            </w:r>
          </w:p>
        </w:tc>
        <w:tc>
          <w:tcPr>
            <w:tcW w:w="1561" w:type="dxa"/>
            <w:vMerge w:val="restart"/>
          </w:tcPr>
          <w:p w14:paraId="20618143" w14:textId="7AD426DA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Chantawannakul et al. 2006</w:t>
            </w:r>
          </w:p>
        </w:tc>
      </w:tr>
      <w:tr w:rsidR="00F37BD2" w:rsidRPr="006975A3" w14:paraId="501EE200" w14:textId="77777777" w:rsidTr="006336B0">
        <w:tc>
          <w:tcPr>
            <w:tcW w:w="1413" w:type="dxa"/>
          </w:tcPr>
          <w:p w14:paraId="7D72B120" w14:textId="23C96274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SBV-R</w:t>
            </w:r>
          </w:p>
        </w:tc>
        <w:tc>
          <w:tcPr>
            <w:tcW w:w="2028" w:type="dxa"/>
            <w:vMerge/>
            <w:vAlign w:val="center"/>
          </w:tcPr>
          <w:p w14:paraId="34020D24" w14:textId="77777777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</w:tcPr>
          <w:p w14:paraId="4DBEE2F0" w14:textId="12AC2DEB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  <w:lang w:eastAsia="sr-Latn-RS"/>
              </w:rPr>
              <w:t>CAAATGTCTTCTTACDAGAAGYAAGGATTG</w:t>
            </w:r>
          </w:p>
        </w:tc>
        <w:tc>
          <w:tcPr>
            <w:tcW w:w="1561" w:type="dxa"/>
            <w:vMerge/>
          </w:tcPr>
          <w:p w14:paraId="2F14E841" w14:textId="77777777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BD2" w:rsidRPr="006975A3" w14:paraId="2876E637" w14:textId="77777777" w:rsidTr="006336B0">
        <w:tc>
          <w:tcPr>
            <w:tcW w:w="1413" w:type="dxa"/>
          </w:tcPr>
          <w:p w14:paraId="4BD0F26A" w14:textId="7FD2B2FC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CBPV-F</w:t>
            </w:r>
          </w:p>
        </w:tc>
        <w:tc>
          <w:tcPr>
            <w:tcW w:w="2028" w:type="dxa"/>
            <w:vMerge w:val="restart"/>
            <w:vAlign w:val="center"/>
          </w:tcPr>
          <w:p w14:paraId="29F0B33C" w14:textId="1E2ADD14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  <w:lang w:eastAsia="sr-Latn-RS"/>
              </w:rPr>
              <w:t>Chronic bee paralysis virus</w:t>
            </w:r>
          </w:p>
        </w:tc>
        <w:tc>
          <w:tcPr>
            <w:tcW w:w="4348" w:type="dxa"/>
          </w:tcPr>
          <w:p w14:paraId="1218DFC3" w14:textId="726A4E09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  <w:lang w:eastAsia="sr-Latn-RS"/>
              </w:rPr>
              <w:t>CGCAAGTACGCCTTGATAAAGAAC</w:t>
            </w:r>
          </w:p>
        </w:tc>
        <w:tc>
          <w:tcPr>
            <w:tcW w:w="1561" w:type="dxa"/>
            <w:vMerge w:val="restart"/>
          </w:tcPr>
          <w:p w14:paraId="5F4D02F2" w14:textId="37E366F7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Blanchard et al. 2007</w:t>
            </w:r>
          </w:p>
        </w:tc>
      </w:tr>
      <w:tr w:rsidR="00F37BD2" w:rsidRPr="006975A3" w14:paraId="31A6B368" w14:textId="77777777" w:rsidTr="00EF51F2">
        <w:tc>
          <w:tcPr>
            <w:tcW w:w="1413" w:type="dxa"/>
          </w:tcPr>
          <w:p w14:paraId="746A9FD3" w14:textId="51296C40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CBPV-R</w:t>
            </w:r>
          </w:p>
        </w:tc>
        <w:tc>
          <w:tcPr>
            <w:tcW w:w="2028" w:type="dxa"/>
            <w:vMerge/>
          </w:tcPr>
          <w:p w14:paraId="3982454F" w14:textId="77777777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</w:tcPr>
          <w:p w14:paraId="55A9B1A7" w14:textId="73409BEA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  <w:lang w:eastAsia="sr-Latn-RS"/>
              </w:rPr>
              <w:t>ACTACTAGAAACTCGTCGCTTCG</w:t>
            </w:r>
          </w:p>
        </w:tc>
        <w:tc>
          <w:tcPr>
            <w:tcW w:w="1561" w:type="dxa"/>
            <w:vMerge/>
          </w:tcPr>
          <w:p w14:paraId="6A113838" w14:textId="77777777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BD2" w:rsidRPr="006975A3" w14:paraId="799B701A" w14:textId="77777777" w:rsidTr="006336B0">
        <w:tc>
          <w:tcPr>
            <w:tcW w:w="1413" w:type="dxa"/>
          </w:tcPr>
          <w:p w14:paraId="633D684F" w14:textId="72DA8DC8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Abaecin-F</w:t>
            </w:r>
          </w:p>
        </w:tc>
        <w:tc>
          <w:tcPr>
            <w:tcW w:w="2028" w:type="dxa"/>
            <w:vMerge w:val="restart"/>
            <w:vAlign w:val="center"/>
          </w:tcPr>
          <w:p w14:paraId="45D77C23" w14:textId="58298310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 xml:space="preserve">Abaecin, </w:t>
            </w:r>
            <w:r w:rsidRPr="00697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microbial peptide</w:t>
            </w:r>
          </w:p>
        </w:tc>
        <w:tc>
          <w:tcPr>
            <w:tcW w:w="4348" w:type="dxa"/>
          </w:tcPr>
          <w:p w14:paraId="76C21198" w14:textId="6DA95446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CAGCATTCGCATACGTACCA</w:t>
            </w:r>
          </w:p>
        </w:tc>
        <w:tc>
          <w:tcPr>
            <w:tcW w:w="1561" w:type="dxa"/>
            <w:vMerge w:val="restart"/>
          </w:tcPr>
          <w:p w14:paraId="0E29EDFB" w14:textId="15687613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Evans et al. 2006</w:t>
            </w:r>
          </w:p>
        </w:tc>
      </w:tr>
      <w:tr w:rsidR="00F37BD2" w:rsidRPr="006975A3" w14:paraId="200D5C6B" w14:textId="77777777" w:rsidTr="006336B0">
        <w:tc>
          <w:tcPr>
            <w:tcW w:w="1413" w:type="dxa"/>
          </w:tcPr>
          <w:p w14:paraId="5B287EF1" w14:textId="457E22DF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Abaecin-R</w:t>
            </w:r>
          </w:p>
        </w:tc>
        <w:tc>
          <w:tcPr>
            <w:tcW w:w="2028" w:type="dxa"/>
            <w:vMerge/>
            <w:vAlign w:val="center"/>
          </w:tcPr>
          <w:p w14:paraId="3B9ADA2A" w14:textId="77777777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</w:tcPr>
          <w:p w14:paraId="3EB04557" w14:textId="1412E05E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GACCAGGAAACGTTGGAAAC</w:t>
            </w:r>
          </w:p>
        </w:tc>
        <w:tc>
          <w:tcPr>
            <w:tcW w:w="1561" w:type="dxa"/>
            <w:vMerge/>
          </w:tcPr>
          <w:p w14:paraId="0B60EA68" w14:textId="77777777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BD2" w:rsidRPr="006975A3" w14:paraId="7944F2AE" w14:textId="77777777" w:rsidTr="006336B0">
        <w:tc>
          <w:tcPr>
            <w:tcW w:w="1413" w:type="dxa"/>
          </w:tcPr>
          <w:p w14:paraId="3B9F3709" w14:textId="130CB089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ApidNT-F</w:t>
            </w:r>
          </w:p>
        </w:tc>
        <w:tc>
          <w:tcPr>
            <w:tcW w:w="2028" w:type="dxa"/>
            <w:vMerge w:val="restart"/>
            <w:vAlign w:val="center"/>
          </w:tcPr>
          <w:p w14:paraId="660F16A7" w14:textId="4B95D753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 xml:space="preserve">Apidaecin, </w:t>
            </w:r>
            <w:r w:rsidRPr="00697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microbial peptide</w:t>
            </w:r>
          </w:p>
        </w:tc>
        <w:tc>
          <w:tcPr>
            <w:tcW w:w="4348" w:type="dxa"/>
          </w:tcPr>
          <w:p w14:paraId="6BE50252" w14:textId="33362F05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TTTTGCCTTAGCAATTCTTGTTG</w:t>
            </w:r>
          </w:p>
        </w:tc>
        <w:tc>
          <w:tcPr>
            <w:tcW w:w="1561" w:type="dxa"/>
            <w:vMerge w:val="restart"/>
          </w:tcPr>
          <w:p w14:paraId="4B96F515" w14:textId="638682E1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Simone et al 2009</w:t>
            </w:r>
          </w:p>
        </w:tc>
      </w:tr>
      <w:tr w:rsidR="00F37BD2" w:rsidRPr="006975A3" w14:paraId="1543CD77" w14:textId="77777777" w:rsidTr="006336B0">
        <w:tc>
          <w:tcPr>
            <w:tcW w:w="1413" w:type="dxa"/>
          </w:tcPr>
          <w:p w14:paraId="651EE50F" w14:textId="68DD4458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ApidNT-R</w:t>
            </w:r>
          </w:p>
        </w:tc>
        <w:tc>
          <w:tcPr>
            <w:tcW w:w="2028" w:type="dxa"/>
            <w:vMerge/>
            <w:vAlign w:val="center"/>
          </w:tcPr>
          <w:p w14:paraId="6D46675C" w14:textId="77777777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</w:tcPr>
          <w:p w14:paraId="40F81860" w14:textId="40B6A77C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GTAGGTCGAGTAGGCGGATCT</w:t>
            </w:r>
          </w:p>
        </w:tc>
        <w:tc>
          <w:tcPr>
            <w:tcW w:w="1561" w:type="dxa"/>
            <w:vMerge/>
          </w:tcPr>
          <w:p w14:paraId="08CC00B5" w14:textId="77777777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BD2" w:rsidRPr="006975A3" w14:paraId="229DB6D5" w14:textId="77777777" w:rsidTr="006336B0">
        <w:tc>
          <w:tcPr>
            <w:tcW w:w="1413" w:type="dxa"/>
          </w:tcPr>
          <w:p w14:paraId="652DFA10" w14:textId="0B93D63D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Defensin-F</w:t>
            </w:r>
          </w:p>
        </w:tc>
        <w:tc>
          <w:tcPr>
            <w:tcW w:w="2028" w:type="dxa"/>
            <w:vMerge w:val="restart"/>
            <w:vAlign w:val="center"/>
          </w:tcPr>
          <w:p w14:paraId="2FDF1B9E" w14:textId="4E72752D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 xml:space="preserve">Defensin, </w:t>
            </w:r>
            <w:r w:rsidRPr="00697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microbial peptide</w:t>
            </w:r>
          </w:p>
        </w:tc>
        <w:tc>
          <w:tcPr>
            <w:tcW w:w="4348" w:type="dxa"/>
          </w:tcPr>
          <w:p w14:paraId="1D335424" w14:textId="3A4423A1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TGCGCTGCTAACTGTCTCAG</w:t>
            </w:r>
          </w:p>
        </w:tc>
        <w:tc>
          <w:tcPr>
            <w:tcW w:w="1561" w:type="dxa"/>
            <w:vMerge w:val="restart"/>
          </w:tcPr>
          <w:p w14:paraId="552FB774" w14:textId="3A57D29F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Evans et al. 2006</w:t>
            </w:r>
          </w:p>
        </w:tc>
      </w:tr>
      <w:tr w:rsidR="00F37BD2" w:rsidRPr="006975A3" w14:paraId="448C2990" w14:textId="77777777" w:rsidTr="006336B0">
        <w:tc>
          <w:tcPr>
            <w:tcW w:w="1413" w:type="dxa"/>
          </w:tcPr>
          <w:p w14:paraId="177BCD1E" w14:textId="418E95B6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Defensin-R</w:t>
            </w:r>
          </w:p>
        </w:tc>
        <w:tc>
          <w:tcPr>
            <w:tcW w:w="2028" w:type="dxa"/>
            <w:vMerge/>
            <w:vAlign w:val="center"/>
          </w:tcPr>
          <w:p w14:paraId="0378B32C" w14:textId="77777777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</w:tcPr>
          <w:p w14:paraId="487E4619" w14:textId="63179A53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AATGGCACTTAACCGAAACG</w:t>
            </w:r>
          </w:p>
        </w:tc>
        <w:tc>
          <w:tcPr>
            <w:tcW w:w="1561" w:type="dxa"/>
            <w:vMerge/>
          </w:tcPr>
          <w:p w14:paraId="2F53FFE1" w14:textId="77777777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BD2" w:rsidRPr="006975A3" w14:paraId="07A7C6A6" w14:textId="77777777" w:rsidTr="006336B0">
        <w:tc>
          <w:tcPr>
            <w:tcW w:w="1413" w:type="dxa"/>
          </w:tcPr>
          <w:p w14:paraId="50235673" w14:textId="16123FC3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Hymenopt-F</w:t>
            </w:r>
          </w:p>
        </w:tc>
        <w:tc>
          <w:tcPr>
            <w:tcW w:w="2028" w:type="dxa"/>
            <w:vMerge w:val="restart"/>
            <w:vAlign w:val="center"/>
          </w:tcPr>
          <w:p w14:paraId="76B84B25" w14:textId="18061A03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 xml:space="preserve">Hymenoptaecin </w:t>
            </w:r>
            <w:r w:rsidRPr="006975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microbial peptide</w:t>
            </w:r>
          </w:p>
        </w:tc>
        <w:tc>
          <w:tcPr>
            <w:tcW w:w="4348" w:type="dxa"/>
          </w:tcPr>
          <w:p w14:paraId="1727D4B0" w14:textId="1B883CE5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CTCTTCTGTGCCGTTGCATA</w:t>
            </w:r>
          </w:p>
        </w:tc>
        <w:tc>
          <w:tcPr>
            <w:tcW w:w="1561" w:type="dxa"/>
            <w:vMerge w:val="restart"/>
          </w:tcPr>
          <w:p w14:paraId="6E171C5B" w14:textId="5637F248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Evans et al. 2006</w:t>
            </w:r>
          </w:p>
        </w:tc>
      </w:tr>
      <w:tr w:rsidR="00F37BD2" w:rsidRPr="006975A3" w14:paraId="0C85FBCB" w14:textId="77777777" w:rsidTr="006336B0">
        <w:tc>
          <w:tcPr>
            <w:tcW w:w="1413" w:type="dxa"/>
          </w:tcPr>
          <w:p w14:paraId="4A7C7DE2" w14:textId="5524CABE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Hymenopt-R</w:t>
            </w:r>
          </w:p>
        </w:tc>
        <w:tc>
          <w:tcPr>
            <w:tcW w:w="2028" w:type="dxa"/>
            <w:vMerge/>
            <w:vAlign w:val="center"/>
          </w:tcPr>
          <w:p w14:paraId="24F62E0E" w14:textId="77777777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</w:tcPr>
          <w:p w14:paraId="13519898" w14:textId="5494CF64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GCGTCTCCTGTCATTCCATT</w:t>
            </w:r>
          </w:p>
        </w:tc>
        <w:tc>
          <w:tcPr>
            <w:tcW w:w="1561" w:type="dxa"/>
            <w:vMerge/>
          </w:tcPr>
          <w:p w14:paraId="3C57B9F7" w14:textId="77777777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BD2" w:rsidRPr="006975A3" w14:paraId="22EAEA9D" w14:textId="77777777" w:rsidTr="006336B0">
        <w:tc>
          <w:tcPr>
            <w:tcW w:w="1413" w:type="dxa"/>
          </w:tcPr>
          <w:p w14:paraId="0B196408" w14:textId="7F82CFFC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Vit-F</w:t>
            </w:r>
          </w:p>
        </w:tc>
        <w:tc>
          <w:tcPr>
            <w:tcW w:w="2028" w:type="dxa"/>
            <w:vMerge w:val="restart"/>
            <w:vAlign w:val="center"/>
          </w:tcPr>
          <w:p w14:paraId="681F2CBE" w14:textId="3D20B6B0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Vitellogenin</w:t>
            </w:r>
          </w:p>
        </w:tc>
        <w:tc>
          <w:tcPr>
            <w:tcW w:w="4348" w:type="dxa"/>
          </w:tcPr>
          <w:p w14:paraId="0F046AD0" w14:textId="6BE523FD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AGTTCCGACCGACGACGA</w:t>
            </w:r>
          </w:p>
        </w:tc>
        <w:tc>
          <w:tcPr>
            <w:tcW w:w="1561" w:type="dxa"/>
            <w:vMerge w:val="restart"/>
          </w:tcPr>
          <w:p w14:paraId="378275B8" w14:textId="3B5689CD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Simone et al 2009</w:t>
            </w:r>
          </w:p>
        </w:tc>
      </w:tr>
      <w:tr w:rsidR="00F37BD2" w:rsidRPr="006975A3" w14:paraId="1AF7CCDB" w14:textId="77777777" w:rsidTr="006336B0">
        <w:tc>
          <w:tcPr>
            <w:tcW w:w="1413" w:type="dxa"/>
          </w:tcPr>
          <w:p w14:paraId="2937498D" w14:textId="5871E524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Vit-R</w:t>
            </w:r>
          </w:p>
        </w:tc>
        <w:tc>
          <w:tcPr>
            <w:tcW w:w="2028" w:type="dxa"/>
            <w:vMerge/>
            <w:vAlign w:val="center"/>
          </w:tcPr>
          <w:p w14:paraId="490D68C2" w14:textId="77777777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8" w:type="dxa"/>
          </w:tcPr>
          <w:p w14:paraId="2278BFB5" w14:textId="50A299FE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TTCCCTCCCACGGAGTCC</w:t>
            </w:r>
          </w:p>
        </w:tc>
        <w:tc>
          <w:tcPr>
            <w:tcW w:w="1561" w:type="dxa"/>
            <w:vMerge/>
          </w:tcPr>
          <w:p w14:paraId="0D5F4572" w14:textId="77777777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BD2" w:rsidRPr="006975A3" w14:paraId="204AA35D" w14:textId="77777777" w:rsidTr="006336B0">
        <w:tc>
          <w:tcPr>
            <w:tcW w:w="1413" w:type="dxa"/>
          </w:tcPr>
          <w:p w14:paraId="2F7AA801" w14:textId="6771DD70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GST-F</w:t>
            </w:r>
          </w:p>
        </w:tc>
        <w:tc>
          <w:tcPr>
            <w:tcW w:w="2028" w:type="dxa"/>
            <w:vMerge w:val="restart"/>
            <w:vAlign w:val="center"/>
          </w:tcPr>
          <w:p w14:paraId="0F8BFBEB" w14:textId="56D8C692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Glutathion-S transferase</w:t>
            </w:r>
          </w:p>
        </w:tc>
        <w:tc>
          <w:tcPr>
            <w:tcW w:w="4348" w:type="dxa"/>
          </w:tcPr>
          <w:p w14:paraId="084C19C7" w14:textId="00854E99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AGGAGAGGTGTGGAGAGATAGTG</w:t>
            </w:r>
          </w:p>
        </w:tc>
        <w:tc>
          <w:tcPr>
            <w:tcW w:w="1561" w:type="dxa"/>
            <w:vMerge w:val="restart"/>
          </w:tcPr>
          <w:p w14:paraId="6A858BA2" w14:textId="05C984C5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Li et al. 2014</w:t>
            </w:r>
          </w:p>
        </w:tc>
      </w:tr>
      <w:tr w:rsidR="00F37BD2" w:rsidRPr="006975A3" w14:paraId="669B7627" w14:textId="77777777" w:rsidTr="006336B0">
        <w:tc>
          <w:tcPr>
            <w:tcW w:w="1413" w:type="dxa"/>
          </w:tcPr>
          <w:p w14:paraId="6A69F4A2" w14:textId="1648F44C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GST-R</w:t>
            </w:r>
          </w:p>
        </w:tc>
        <w:tc>
          <w:tcPr>
            <w:tcW w:w="2028" w:type="dxa"/>
            <w:vMerge/>
            <w:vAlign w:val="center"/>
          </w:tcPr>
          <w:p w14:paraId="7DDAE07C" w14:textId="77777777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  <w:lang w:eastAsia="sr-Latn-RS"/>
              </w:rPr>
            </w:pPr>
          </w:p>
        </w:tc>
        <w:tc>
          <w:tcPr>
            <w:tcW w:w="4348" w:type="dxa"/>
          </w:tcPr>
          <w:p w14:paraId="50E2FBFE" w14:textId="1524FE41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CGCAAATGGTCGTGTGGATG</w:t>
            </w:r>
          </w:p>
        </w:tc>
        <w:tc>
          <w:tcPr>
            <w:tcW w:w="1561" w:type="dxa"/>
            <w:vMerge/>
          </w:tcPr>
          <w:p w14:paraId="2EEA1E5C" w14:textId="77777777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BD2" w:rsidRPr="006975A3" w14:paraId="21616AAC" w14:textId="77777777" w:rsidTr="006336B0">
        <w:tc>
          <w:tcPr>
            <w:tcW w:w="1413" w:type="dxa"/>
          </w:tcPr>
          <w:p w14:paraId="7510A1FD" w14:textId="07D0BC96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Cu/ZnSOD-F</w:t>
            </w:r>
          </w:p>
        </w:tc>
        <w:tc>
          <w:tcPr>
            <w:tcW w:w="2028" w:type="dxa"/>
            <w:vMerge w:val="restart"/>
            <w:vAlign w:val="center"/>
          </w:tcPr>
          <w:p w14:paraId="1A234F5D" w14:textId="5546BA7A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  <w:lang w:eastAsia="sr-Latn-RS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CuZn Superoxide dismutase</w:t>
            </w:r>
          </w:p>
        </w:tc>
        <w:tc>
          <w:tcPr>
            <w:tcW w:w="4348" w:type="dxa"/>
          </w:tcPr>
          <w:p w14:paraId="57A85E5A" w14:textId="473ABFB5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TCAACTTCAAGGACCACATAGTG</w:t>
            </w:r>
          </w:p>
        </w:tc>
        <w:tc>
          <w:tcPr>
            <w:tcW w:w="1561" w:type="dxa"/>
            <w:vMerge w:val="restart"/>
          </w:tcPr>
          <w:p w14:paraId="71388C0B" w14:textId="1EF721A8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Li et al. 2014</w:t>
            </w:r>
          </w:p>
        </w:tc>
      </w:tr>
      <w:tr w:rsidR="00F37BD2" w:rsidRPr="006975A3" w14:paraId="0B1BB8F8" w14:textId="77777777" w:rsidTr="006336B0">
        <w:tc>
          <w:tcPr>
            <w:tcW w:w="1413" w:type="dxa"/>
          </w:tcPr>
          <w:p w14:paraId="314618E2" w14:textId="6DDF8A13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Cu/ZnSOD-R</w:t>
            </w:r>
          </w:p>
        </w:tc>
        <w:tc>
          <w:tcPr>
            <w:tcW w:w="2028" w:type="dxa"/>
            <w:vMerge/>
            <w:vAlign w:val="center"/>
          </w:tcPr>
          <w:p w14:paraId="69356C1E" w14:textId="77777777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  <w:lang w:eastAsia="sr-Latn-RS"/>
              </w:rPr>
            </w:pPr>
          </w:p>
        </w:tc>
        <w:tc>
          <w:tcPr>
            <w:tcW w:w="4348" w:type="dxa"/>
          </w:tcPr>
          <w:p w14:paraId="4181A8D2" w14:textId="33D95BA8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ATAACACCACAAGCAAGACGAG</w:t>
            </w:r>
          </w:p>
        </w:tc>
        <w:tc>
          <w:tcPr>
            <w:tcW w:w="1561" w:type="dxa"/>
            <w:vMerge/>
          </w:tcPr>
          <w:p w14:paraId="263645AD" w14:textId="77777777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BD2" w:rsidRPr="006975A3" w14:paraId="6E60BB4D" w14:textId="77777777" w:rsidTr="006336B0">
        <w:tc>
          <w:tcPr>
            <w:tcW w:w="1413" w:type="dxa"/>
          </w:tcPr>
          <w:p w14:paraId="4193C1A2" w14:textId="33C0F4F6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MnSOD-F</w:t>
            </w:r>
          </w:p>
        </w:tc>
        <w:tc>
          <w:tcPr>
            <w:tcW w:w="2028" w:type="dxa"/>
            <w:vMerge w:val="restart"/>
            <w:vAlign w:val="center"/>
          </w:tcPr>
          <w:p w14:paraId="5C783EE3" w14:textId="156CB702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  <w:lang w:eastAsia="sr-Latn-RS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Mn Superoxide dismutase</w:t>
            </w:r>
          </w:p>
        </w:tc>
        <w:tc>
          <w:tcPr>
            <w:tcW w:w="4348" w:type="dxa"/>
          </w:tcPr>
          <w:p w14:paraId="0C117EE8" w14:textId="349E168C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GTCGCCAAAGGTGATGTCAATAC</w:t>
            </w:r>
          </w:p>
        </w:tc>
        <w:tc>
          <w:tcPr>
            <w:tcW w:w="1561" w:type="dxa"/>
            <w:vMerge w:val="restart"/>
          </w:tcPr>
          <w:p w14:paraId="163E481A" w14:textId="09D2E454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Li et al. 2014</w:t>
            </w:r>
          </w:p>
        </w:tc>
      </w:tr>
      <w:tr w:rsidR="00F37BD2" w:rsidRPr="006975A3" w14:paraId="745A95B5" w14:textId="77777777" w:rsidTr="006336B0">
        <w:tc>
          <w:tcPr>
            <w:tcW w:w="1413" w:type="dxa"/>
          </w:tcPr>
          <w:p w14:paraId="0FFE591C" w14:textId="0C82572A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MnSOD-R</w:t>
            </w:r>
          </w:p>
        </w:tc>
        <w:tc>
          <w:tcPr>
            <w:tcW w:w="2028" w:type="dxa"/>
            <w:vMerge/>
            <w:vAlign w:val="center"/>
          </w:tcPr>
          <w:p w14:paraId="2BAD3C73" w14:textId="77777777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  <w:lang w:eastAsia="sr-Latn-RS"/>
              </w:rPr>
            </w:pPr>
          </w:p>
        </w:tc>
        <w:tc>
          <w:tcPr>
            <w:tcW w:w="4348" w:type="dxa"/>
          </w:tcPr>
          <w:p w14:paraId="2FF4C0E0" w14:textId="2FD3BC85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CGTCTGGTTTACCGCCATTTG</w:t>
            </w:r>
          </w:p>
        </w:tc>
        <w:tc>
          <w:tcPr>
            <w:tcW w:w="1561" w:type="dxa"/>
            <w:vMerge/>
          </w:tcPr>
          <w:p w14:paraId="5B981496" w14:textId="77777777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BD2" w:rsidRPr="006975A3" w14:paraId="5930923F" w14:textId="77777777" w:rsidTr="006336B0">
        <w:tc>
          <w:tcPr>
            <w:tcW w:w="1413" w:type="dxa"/>
          </w:tcPr>
          <w:p w14:paraId="522E2B14" w14:textId="7F5698E8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CAT-F</w:t>
            </w:r>
          </w:p>
        </w:tc>
        <w:tc>
          <w:tcPr>
            <w:tcW w:w="2028" w:type="dxa"/>
            <w:vMerge w:val="restart"/>
            <w:vAlign w:val="center"/>
          </w:tcPr>
          <w:p w14:paraId="50376E83" w14:textId="06B595A8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  <w:lang w:eastAsia="sr-Latn-RS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Catalase</w:t>
            </w:r>
          </w:p>
        </w:tc>
        <w:tc>
          <w:tcPr>
            <w:tcW w:w="4348" w:type="dxa"/>
          </w:tcPr>
          <w:p w14:paraId="79978608" w14:textId="68F414FA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TTCTACTGTGGGTGGCGAAAG</w:t>
            </w:r>
          </w:p>
        </w:tc>
        <w:tc>
          <w:tcPr>
            <w:tcW w:w="1561" w:type="dxa"/>
            <w:vMerge w:val="restart"/>
          </w:tcPr>
          <w:p w14:paraId="44FDD711" w14:textId="7A8E2A20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Li et al. 2014</w:t>
            </w:r>
          </w:p>
        </w:tc>
      </w:tr>
      <w:tr w:rsidR="00F37BD2" w:rsidRPr="006975A3" w14:paraId="4E9A7243" w14:textId="77777777" w:rsidTr="006336B0">
        <w:tc>
          <w:tcPr>
            <w:tcW w:w="1413" w:type="dxa"/>
          </w:tcPr>
          <w:p w14:paraId="37676A62" w14:textId="3834F464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CAT-R</w:t>
            </w:r>
          </w:p>
        </w:tc>
        <w:tc>
          <w:tcPr>
            <w:tcW w:w="2028" w:type="dxa"/>
            <w:vMerge/>
            <w:vAlign w:val="center"/>
          </w:tcPr>
          <w:p w14:paraId="1568EFDF" w14:textId="77777777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  <w:lang w:eastAsia="sr-Latn-RS"/>
              </w:rPr>
            </w:pPr>
          </w:p>
        </w:tc>
        <w:tc>
          <w:tcPr>
            <w:tcW w:w="4348" w:type="dxa"/>
          </w:tcPr>
          <w:p w14:paraId="75C6EF50" w14:textId="76D5B2C7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GTGTGTTGTTACCGACCAAATCC</w:t>
            </w:r>
          </w:p>
        </w:tc>
        <w:tc>
          <w:tcPr>
            <w:tcW w:w="1561" w:type="dxa"/>
            <w:vMerge/>
          </w:tcPr>
          <w:p w14:paraId="6BD7BDD5" w14:textId="77777777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7BD2" w:rsidRPr="006975A3" w14:paraId="79881329" w14:textId="77777777" w:rsidTr="006336B0">
        <w:tc>
          <w:tcPr>
            <w:tcW w:w="1413" w:type="dxa"/>
          </w:tcPr>
          <w:p w14:paraId="161E651C" w14:textId="22080331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Beta actin-F</w:t>
            </w:r>
          </w:p>
        </w:tc>
        <w:tc>
          <w:tcPr>
            <w:tcW w:w="2028" w:type="dxa"/>
            <w:vMerge w:val="restart"/>
            <w:vAlign w:val="center"/>
          </w:tcPr>
          <w:p w14:paraId="2719A4D0" w14:textId="371231A4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  <w:lang w:eastAsia="sr-Latn-RS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Beta actin, house keeping gene</w:t>
            </w:r>
          </w:p>
        </w:tc>
        <w:tc>
          <w:tcPr>
            <w:tcW w:w="4348" w:type="dxa"/>
          </w:tcPr>
          <w:p w14:paraId="1DD47789" w14:textId="37585020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TTGTATGCCAACACTGTCCTTT</w:t>
            </w:r>
          </w:p>
        </w:tc>
        <w:tc>
          <w:tcPr>
            <w:tcW w:w="1561" w:type="dxa"/>
            <w:vMerge w:val="restart"/>
          </w:tcPr>
          <w:p w14:paraId="7AFA908B" w14:textId="3DA96EA6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Simone et al 2009</w:t>
            </w:r>
          </w:p>
        </w:tc>
      </w:tr>
      <w:tr w:rsidR="00F37BD2" w:rsidRPr="006975A3" w14:paraId="0ABDCC14" w14:textId="77777777" w:rsidTr="006336B0">
        <w:tc>
          <w:tcPr>
            <w:tcW w:w="1413" w:type="dxa"/>
          </w:tcPr>
          <w:p w14:paraId="74541709" w14:textId="286F292C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</w:rPr>
              <w:t>Beta actin-R</w:t>
            </w:r>
          </w:p>
        </w:tc>
        <w:tc>
          <w:tcPr>
            <w:tcW w:w="2028" w:type="dxa"/>
            <w:vMerge/>
          </w:tcPr>
          <w:p w14:paraId="590499F2" w14:textId="77777777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  <w:lang w:eastAsia="sr-Latn-RS"/>
              </w:rPr>
            </w:pPr>
          </w:p>
        </w:tc>
        <w:tc>
          <w:tcPr>
            <w:tcW w:w="4348" w:type="dxa"/>
          </w:tcPr>
          <w:p w14:paraId="2092C57D" w14:textId="52069DB6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75A3">
              <w:rPr>
                <w:rFonts w:ascii="Times New Roman" w:hAnsi="Times New Roman" w:cs="Times New Roman"/>
                <w:sz w:val="20"/>
                <w:szCs w:val="20"/>
                <w:lang w:eastAsia="sr-Latn-RS"/>
              </w:rPr>
              <w:t>TGGCGCGATGATCTTAATTT</w:t>
            </w:r>
          </w:p>
        </w:tc>
        <w:tc>
          <w:tcPr>
            <w:tcW w:w="1561" w:type="dxa"/>
            <w:vMerge/>
          </w:tcPr>
          <w:p w14:paraId="39AF0774" w14:textId="77777777" w:rsidR="00F37BD2" w:rsidRPr="006975A3" w:rsidRDefault="00F37BD2" w:rsidP="00F37B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53C8F21" w14:textId="77777777" w:rsidR="00F37BD2" w:rsidRPr="006975A3" w:rsidRDefault="00F37BD2">
      <w:pPr>
        <w:rPr>
          <w:rFonts w:ascii="Times New Roman" w:hAnsi="Times New Roman" w:cs="Times New Roman"/>
        </w:rPr>
      </w:pPr>
    </w:p>
    <w:p w14:paraId="3F93D016" w14:textId="494ED76F" w:rsidR="00180FA1" w:rsidRPr="006975A3" w:rsidRDefault="00180FA1">
      <w:pPr>
        <w:rPr>
          <w:rFonts w:ascii="Times New Roman" w:hAnsi="Times New Roman" w:cs="Times New Roman"/>
          <w:sz w:val="24"/>
          <w:szCs w:val="24"/>
        </w:rPr>
      </w:pPr>
      <w:r w:rsidRPr="006975A3">
        <w:rPr>
          <w:rFonts w:ascii="Times New Roman" w:hAnsi="Times New Roman" w:cs="Times New Roman"/>
          <w:sz w:val="24"/>
          <w:szCs w:val="24"/>
        </w:rPr>
        <w:t>Reference list:</w:t>
      </w:r>
    </w:p>
    <w:p w14:paraId="2CE0FE02" w14:textId="7ED3E58D" w:rsidR="00252A03" w:rsidRPr="006975A3" w:rsidRDefault="00252A03" w:rsidP="00180FA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975A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lanchard, P., Ribière, M., Celle, O., Lallemand, P., Schurr, F., Olivier, V., Iscache, A.L. Faucon, J.P. (2007). Evaluation of a real-time two-step RT-PCR assay for quantitation of Chronic bee paralysis virus (CBPV) genome in experimentally-infected bee tissues and in life stages of a symptomatic colony. J. Virol. Methods 141, 7-13.</w:t>
      </w:r>
    </w:p>
    <w:p w14:paraId="4E7D69DE" w14:textId="0612655F" w:rsidR="00252A03" w:rsidRPr="006975A3" w:rsidRDefault="00252A03" w:rsidP="00180FA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975A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Chantawannakul, P., Ward, L., Boonham, N. and Brown, M., (2006). A scientific note on the detection of honeybee viruses using real-time PCR (TaqMan) in </w:t>
      </w:r>
      <w:r w:rsidRPr="006975A3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Varroa</w:t>
      </w:r>
      <w:r w:rsidRPr="006975A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ites collected from a Thai honeybee (</w:t>
      </w:r>
      <w:r w:rsidRPr="006975A3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Apis mellifera</w:t>
      </w:r>
      <w:r w:rsidRPr="006975A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 apiary. J. Invertebr. Pathol. 91, 69-73.</w:t>
      </w:r>
    </w:p>
    <w:p w14:paraId="3C534D01" w14:textId="65CE8B9B" w:rsidR="00252A03" w:rsidRPr="006975A3" w:rsidRDefault="00252A03" w:rsidP="00180FA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975A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Evans, J.D., Aronstein, K., Chen, Y.P., Hetru, C., Imler, J.L., Jiang, H., Kanost, M., Thompson, G.J., Zou, Z., Hultmark, D. (2006). Immune pathways and defence mechanisms in honey bees </w:t>
      </w:r>
      <w:r w:rsidRPr="006975A3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Apis mellifera</w:t>
      </w:r>
      <w:r w:rsidRPr="006975A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 Insect Mol. Biol. 15, 645-656.</w:t>
      </w:r>
    </w:p>
    <w:p w14:paraId="62BDF3A8" w14:textId="50FC02F1" w:rsidR="00252A03" w:rsidRPr="006975A3" w:rsidRDefault="00252A03" w:rsidP="00180FA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975A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i, C., Xu, B., Wang, Y., Yang, Z., Yang, W. (2014). Protein content in larval diet affects adult longevity and antioxidant gene expression in honey bee workers. </w:t>
      </w:r>
      <w:r w:rsidR="00F942DA" w:rsidRPr="006975A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ntomol. Exp. Appl.</w:t>
      </w:r>
      <w:r w:rsidRPr="006975A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151</w:t>
      </w:r>
      <w:r w:rsidR="00F942DA" w:rsidRPr="006975A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Pr="006975A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9-26.</w:t>
      </w:r>
    </w:p>
    <w:p w14:paraId="2C395B22" w14:textId="603EF4AB" w:rsidR="00252A03" w:rsidRPr="006975A3" w:rsidRDefault="00252A03" w:rsidP="00180FA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975A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imone, M., Evans, J.D.</w:t>
      </w:r>
      <w:r w:rsidR="00F942DA" w:rsidRPr="006975A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6975A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F942DA" w:rsidRPr="006975A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</w:t>
      </w:r>
      <w:r w:rsidRPr="006975A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ivak, M. </w:t>
      </w:r>
      <w:r w:rsidR="00F942DA" w:rsidRPr="006975A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 w:rsidRPr="006975A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009</w:t>
      </w:r>
      <w:r w:rsidR="00F942DA" w:rsidRPr="006975A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r w:rsidRPr="006975A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Resin collection and social immunity in honey bees. </w:t>
      </w:r>
      <w:r w:rsidR="00F942DA" w:rsidRPr="006975A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vol. Int. J. Org. Evol.</w:t>
      </w:r>
      <w:r w:rsidRPr="006975A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="00F942DA" w:rsidRPr="006975A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60, </w:t>
      </w:r>
      <w:r w:rsidRPr="006975A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3016-3022.</w:t>
      </w:r>
    </w:p>
    <w:sectPr w:rsidR="00252A03" w:rsidRPr="006975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EF29C2"/>
    <w:multiLevelType w:val="hybridMultilevel"/>
    <w:tmpl w:val="E47E52C6"/>
    <w:lvl w:ilvl="0" w:tplc="A5346A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8103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824"/>
    <w:rsid w:val="00023073"/>
    <w:rsid w:val="00180FA1"/>
    <w:rsid w:val="00252A03"/>
    <w:rsid w:val="00281124"/>
    <w:rsid w:val="005F3BE5"/>
    <w:rsid w:val="006975A3"/>
    <w:rsid w:val="008406CB"/>
    <w:rsid w:val="0084329B"/>
    <w:rsid w:val="008D50AD"/>
    <w:rsid w:val="00A37C97"/>
    <w:rsid w:val="00A9083C"/>
    <w:rsid w:val="00CB09C6"/>
    <w:rsid w:val="00F37BD2"/>
    <w:rsid w:val="00F942DA"/>
    <w:rsid w:val="00FB0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F3E5C2"/>
  <w15:chartTrackingRefBased/>
  <w15:docId w15:val="{27C89C97-A17C-4A1E-B8A4-996BA461A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sr-Latn-R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8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0F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5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69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409202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25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36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268737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27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01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74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34688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47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4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1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15555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97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17</Words>
  <Characters>2381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manja</dc:creator>
  <cp:keywords/>
  <dc:description/>
  <cp:lastModifiedBy>XX</cp:lastModifiedBy>
  <cp:revision>6</cp:revision>
  <dcterms:created xsi:type="dcterms:W3CDTF">2022-07-18T09:36:00Z</dcterms:created>
  <dcterms:modified xsi:type="dcterms:W3CDTF">2022-07-18T11:48:00Z</dcterms:modified>
</cp:coreProperties>
</file>